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5EC" w:rsidRPr="00350604" w:rsidRDefault="007245EC" w:rsidP="007245E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350604">
        <w:rPr>
          <w:rFonts w:ascii="Times New Roman" w:hAnsi="Times New Roman" w:cs="Times New Roman"/>
          <w:b/>
          <w:bCs/>
          <w:sz w:val="24"/>
          <w:szCs w:val="24"/>
        </w:rPr>
        <w:t xml:space="preserve"> Details of isolates obtained from food samples</w:t>
      </w:r>
      <w:r w:rsidR="00307D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96" w:type="pct"/>
        <w:tblLook w:val="04A0"/>
      </w:tblPr>
      <w:tblGrid>
        <w:gridCol w:w="828"/>
        <w:gridCol w:w="1352"/>
        <w:gridCol w:w="1800"/>
        <w:gridCol w:w="1622"/>
        <w:gridCol w:w="1797"/>
        <w:gridCol w:w="2068"/>
        <w:gridCol w:w="2055"/>
        <w:gridCol w:w="1907"/>
      </w:tblGrid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rain ID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rganism isolated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sample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ate of isolation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lace of isolation</w:t>
            </w:r>
          </w:p>
        </w:tc>
        <w:tc>
          <w:tcPr>
            <w:tcW w:w="765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hop name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SBL, if any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ptember 2013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tail Mea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pt 2013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tail mea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7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n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ice bazaar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cal mea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 for ESBL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0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pt 2013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19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mutto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n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rikhana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 store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2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mutto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n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adside meat stall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7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Fish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n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ail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oad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 stall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1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stry/cake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ice bazaar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cal meat store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5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ad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ice bazaar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eet stall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6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cake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c 2013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wlai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obile food van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0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cake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c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ice bazaar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obile food van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rPr>
          <w:trHeight w:val="440"/>
        </w:trPr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2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s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il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ynjah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wee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6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coli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s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il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wee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ail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oad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eat 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15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aw chicken 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ail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oad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Retail meat store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7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mutto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icken and mutton retail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9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mutto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ch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rikhana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eat retail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Kp10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fish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ch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itumkrah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ish retail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Kp11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cake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n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us stop canteen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Kp13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K.</w:t>
            </w:r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s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t 2013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wee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Cs 1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pt 2013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Retail meat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Cs 2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spp. 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mutto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lo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icken and mutton retail 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Cs 3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spp. 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fish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ynjah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reet stall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X-M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l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.  cloac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s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ch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wlai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reetside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canteen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cl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5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. </w:t>
            </w: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ad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b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B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reet stall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Pm 1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. mirabilis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chicke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il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wlai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eat store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Pm 4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. mirabilis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w mutton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il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wlai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eat store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  <w:tr w:rsidR="007245EC" w:rsidRPr="00350604" w:rsidTr="0058556A">
        <w:trPr>
          <w:trHeight w:val="107"/>
        </w:trPr>
        <w:tc>
          <w:tcPr>
            <w:tcW w:w="308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503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S-Pm 7</w:t>
            </w:r>
          </w:p>
        </w:tc>
        <w:tc>
          <w:tcPr>
            <w:tcW w:w="6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. mirabilis</w:t>
            </w:r>
          </w:p>
        </w:tc>
        <w:tc>
          <w:tcPr>
            <w:tcW w:w="604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stry/cake</w:t>
            </w:r>
          </w:p>
        </w:tc>
        <w:tc>
          <w:tcPr>
            <w:tcW w:w="669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il 2014</w:t>
            </w:r>
          </w:p>
        </w:tc>
        <w:tc>
          <w:tcPr>
            <w:tcW w:w="77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ban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illong</w:t>
            </w:r>
            <w:proofErr w:type="spellEnd"/>
          </w:p>
        </w:tc>
        <w:tc>
          <w:tcPr>
            <w:tcW w:w="765" w:type="pct"/>
          </w:tcPr>
          <w:p w:rsidR="007245EC" w:rsidRPr="00350604" w:rsidRDefault="007245EC" w:rsidP="00FD7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L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stry </w:t>
            </w: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op</w:t>
            </w:r>
          </w:p>
        </w:tc>
        <w:tc>
          <w:tcPr>
            <w:tcW w:w="710" w:type="pct"/>
          </w:tcPr>
          <w:p w:rsidR="007245EC" w:rsidRPr="00350604" w:rsidRDefault="007245EC" w:rsidP="00FD7B8E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typic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ositive</w:t>
            </w:r>
          </w:p>
        </w:tc>
      </w:tr>
    </w:tbl>
    <w:p w:rsidR="007245EC" w:rsidRPr="00350604" w:rsidRDefault="007245EC" w:rsidP="007245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245EC" w:rsidRPr="00350604" w:rsidSect="008163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0584"/>
    <w:rsid w:val="00037593"/>
    <w:rsid w:val="00094600"/>
    <w:rsid w:val="000B158F"/>
    <w:rsid w:val="00132BE0"/>
    <w:rsid w:val="00147DB6"/>
    <w:rsid w:val="00185A0B"/>
    <w:rsid w:val="001A5404"/>
    <w:rsid w:val="001D35EB"/>
    <w:rsid w:val="001F0A9F"/>
    <w:rsid w:val="00200B03"/>
    <w:rsid w:val="00206083"/>
    <w:rsid w:val="00282687"/>
    <w:rsid w:val="002A17CD"/>
    <w:rsid w:val="002A184C"/>
    <w:rsid w:val="002A63E0"/>
    <w:rsid w:val="002B0289"/>
    <w:rsid w:val="002D425E"/>
    <w:rsid w:val="002D56C2"/>
    <w:rsid w:val="002E124A"/>
    <w:rsid w:val="003041F8"/>
    <w:rsid w:val="00307D60"/>
    <w:rsid w:val="00350604"/>
    <w:rsid w:val="00370E9B"/>
    <w:rsid w:val="003F0882"/>
    <w:rsid w:val="003F33B4"/>
    <w:rsid w:val="004117A9"/>
    <w:rsid w:val="00413464"/>
    <w:rsid w:val="00425B73"/>
    <w:rsid w:val="004703A6"/>
    <w:rsid w:val="00475D49"/>
    <w:rsid w:val="004912E1"/>
    <w:rsid w:val="004A0666"/>
    <w:rsid w:val="004B0C34"/>
    <w:rsid w:val="004B41C8"/>
    <w:rsid w:val="00522405"/>
    <w:rsid w:val="00543191"/>
    <w:rsid w:val="00546DFB"/>
    <w:rsid w:val="005719DC"/>
    <w:rsid w:val="0058556A"/>
    <w:rsid w:val="0059259A"/>
    <w:rsid w:val="005F1CC7"/>
    <w:rsid w:val="00627C69"/>
    <w:rsid w:val="006A004A"/>
    <w:rsid w:val="00704A4F"/>
    <w:rsid w:val="00713E4E"/>
    <w:rsid w:val="00722F92"/>
    <w:rsid w:val="007245EC"/>
    <w:rsid w:val="00733AC2"/>
    <w:rsid w:val="00750EBC"/>
    <w:rsid w:val="00760253"/>
    <w:rsid w:val="00762690"/>
    <w:rsid w:val="00773620"/>
    <w:rsid w:val="007923CC"/>
    <w:rsid w:val="007967DB"/>
    <w:rsid w:val="00797906"/>
    <w:rsid w:val="007C5425"/>
    <w:rsid w:val="00801A67"/>
    <w:rsid w:val="00805CFF"/>
    <w:rsid w:val="00811FD1"/>
    <w:rsid w:val="0081635C"/>
    <w:rsid w:val="00834CB4"/>
    <w:rsid w:val="008555CB"/>
    <w:rsid w:val="00861DB0"/>
    <w:rsid w:val="008A1D45"/>
    <w:rsid w:val="008D61FD"/>
    <w:rsid w:val="00961BD0"/>
    <w:rsid w:val="009654D8"/>
    <w:rsid w:val="00976811"/>
    <w:rsid w:val="009856E3"/>
    <w:rsid w:val="009A47BB"/>
    <w:rsid w:val="00A14BDA"/>
    <w:rsid w:val="00A26273"/>
    <w:rsid w:val="00A52883"/>
    <w:rsid w:val="00A57F66"/>
    <w:rsid w:val="00A650AB"/>
    <w:rsid w:val="00A6612D"/>
    <w:rsid w:val="00AC4150"/>
    <w:rsid w:val="00AD0735"/>
    <w:rsid w:val="00AD4D0A"/>
    <w:rsid w:val="00B04FCF"/>
    <w:rsid w:val="00B400B7"/>
    <w:rsid w:val="00B473A0"/>
    <w:rsid w:val="00B50584"/>
    <w:rsid w:val="00B8310F"/>
    <w:rsid w:val="00B8664C"/>
    <w:rsid w:val="00BA276C"/>
    <w:rsid w:val="00BD5003"/>
    <w:rsid w:val="00C11B40"/>
    <w:rsid w:val="00C439D9"/>
    <w:rsid w:val="00C5254C"/>
    <w:rsid w:val="00C8438B"/>
    <w:rsid w:val="00CF0FE8"/>
    <w:rsid w:val="00D404B9"/>
    <w:rsid w:val="00D95670"/>
    <w:rsid w:val="00DB4EBB"/>
    <w:rsid w:val="00E17C7F"/>
    <w:rsid w:val="00E24B26"/>
    <w:rsid w:val="00E260F8"/>
    <w:rsid w:val="00E95476"/>
    <w:rsid w:val="00EF0FB0"/>
    <w:rsid w:val="00EF43A7"/>
    <w:rsid w:val="00EF61F1"/>
    <w:rsid w:val="00EF7D02"/>
    <w:rsid w:val="00F04A9A"/>
    <w:rsid w:val="00F04E38"/>
    <w:rsid w:val="00F07FBE"/>
    <w:rsid w:val="00F10AAC"/>
    <w:rsid w:val="00F15764"/>
    <w:rsid w:val="00F34F1C"/>
    <w:rsid w:val="00F61275"/>
    <w:rsid w:val="00F63A6D"/>
    <w:rsid w:val="00F93146"/>
    <w:rsid w:val="00FB2646"/>
    <w:rsid w:val="00FB7F50"/>
    <w:rsid w:val="00FD288C"/>
    <w:rsid w:val="00FD7B8E"/>
    <w:rsid w:val="00FE5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50584"/>
  </w:style>
  <w:style w:type="character" w:customStyle="1" w:styleId="il">
    <w:name w:val="il"/>
    <w:basedOn w:val="DefaultParagraphFont"/>
    <w:rsid w:val="00B50584"/>
  </w:style>
  <w:style w:type="character" w:styleId="Hyperlink">
    <w:name w:val="Hyperlink"/>
    <w:basedOn w:val="DefaultParagraphFont"/>
    <w:uiPriority w:val="99"/>
    <w:semiHidden/>
    <w:unhideWhenUsed/>
    <w:rsid w:val="00B505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1A67"/>
    <w:pPr>
      <w:ind w:left="720"/>
      <w:contextualSpacing/>
    </w:pPr>
    <w:rPr>
      <w:rFonts w:eastAsiaTheme="minorEastAsia"/>
      <w:szCs w:val="22"/>
      <w:lang w:bidi="ar-SA"/>
    </w:rPr>
  </w:style>
  <w:style w:type="table" w:styleId="TableGrid">
    <w:name w:val="Table Grid"/>
    <w:basedOn w:val="TableNormal"/>
    <w:uiPriority w:val="59"/>
    <w:rsid w:val="00801A67"/>
    <w:pPr>
      <w:spacing w:after="0" w:line="240" w:lineRule="auto"/>
    </w:pPr>
    <w:rPr>
      <w:rFonts w:eastAsiaTheme="minorEastAsia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Upadhyay</dc:creator>
  <cp:keywords/>
  <dc:description/>
  <cp:lastModifiedBy>Supriya Upadhyay</cp:lastModifiedBy>
  <cp:revision>48</cp:revision>
  <dcterms:created xsi:type="dcterms:W3CDTF">2015-06-10T10:03:00Z</dcterms:created>
  <dcterms:modified xsi:type="dcterms:W3CDTF">2015-08-28T09:08:00Z</dcterms:modified>
</cp:coreProperties>
</file>